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29DFB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3C36B27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rosstabs</w:t>
      </w:r>
    </w:p>
    <w:p w14:paraId="0AF2ABE9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AB9BCF9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936031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2724"/>
        <w:gridCol w:w="2758"/>
      </w:tblGrid>
      <w:tr w:rsidR="0061189E" w:rsidRPr="0061189E" w14:paraId="458284CD" w14:textId="77777777">
        <w:trPr>
          <w:cantSplit/>
        </w:trPr>
        <w:tc>
          <w:tcPr>
            <w:tcW w:w="8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196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61189E" w:rsidRPr="0061189E" w14:paraId="30912FF7" w14:textId="77777777">
        <w:trPr>
          <w:cantSplit/>
        </w:trPr>
        <w:tc>
          <w:tcPr>
            <w:tcW w:w="5259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D7F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7848E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21:31:43</w:t>
            </w:r>
          </w:p>
        </w:tc>
      </w:tr>
      <w:tr w:rsidR="0061189E" w:rsidRPr="0061189E" w14:paraId="19F77BDD" w14:textId="77777777">
        <w:trPr>
          <w:cantSplit/>
        </w:trPr>
        <w:tc>
          <w:tcPr>
            <w:tcW w:w="525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9E8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7A115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41D3550D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57978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5D63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B35BB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:\Users\JohnS\Desktop\alpha blocker UDS final </w:t>
            </w:r>
            <w:proofErr w:type="spellStart"/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raw.sav</w:t>
            </w:r>
            <w:proofErr w:type="spellEnd"/>
          </w:p>
        </w:tc>
      </w:tr>
      <w:tr w:rsidR="0061189E" w:rsidRPr="0061189E" w14:paraId="5EF74306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2A31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6D1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F03A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61189E" w:rsidRPr="0061189E" w14:paraId="315548FC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3299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FCC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B81E5B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7C0B20BE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DC04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6C1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D77E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41A766A6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4146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0A01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CA944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04E8AA3E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9B5A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5A05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80D7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4A340B4E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D7CBC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0DD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293D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-defined missing values are treated as missing.</w:t>
            </w:r>
          </w:p>
        </w:tc>
      </w:tr>
      <w:tr w:rsidR="0061189E" w:rsidRPr="0061189E" w14:paraId="337EDDB9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28DA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1CD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 Used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CC4B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61189E" w:rsidRPr="0061189E" w14:paraId="5AFC3C42" w14:textId="77777777">
        <w:trPr>
          <w:cantSplit/>
        </w:trPr>
        <w:tc>
          <w:tcPr>
            <w:tcW w:w="525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CC1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yntax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6617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ROSSTABS</w:t>
            </w:r>
          </w:p>
          <w:p w14:paraId="68B157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TABLES=B1DB2D3 BY alphablocker0NO1Yes_A alphablocker0NO1Yes_B alphablocker0NO1Yes_C</w:t>
            </w:r>
          </w:p>
          <w:p w14:paraId="7667B0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  alphablocker0NO1Yes_D Alphablockercontinuationtil1yr</w:t>
            </w:r>
          </w:p>
          <w:p w14:paraId="02D7E0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FORMAT=AVALUE TABLES</w:t>
            </w:r>
          </w:p>
          <w:p w14:paraId="2EC288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STATISTICS=CHISQ</w:t>
            </w:r>
          </w:p>
          <w:p w14:paraId="77F22E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ELLS=COUNT ROW COLUMN TOTAL</w:t>
            </w:r>
          </w:p>
          <w:p w14:paraId="20F7BC3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UNT ROUND CELL.</w:t>
            </w:r>
          </w:p>
        </w:tc>
      </w:tr>
      <w:tr w:rsidR="0061189E" w:rsidRPr="0061189E" w14:paraId="5C0F1850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A085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Resources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4907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C7D3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  <w:tr w:rsidR="0061189E" w:rsidRPr="0061189E" w14:paraId="7D66C63D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2497D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1163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1D843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1</w:t>
            </w:r>
          </w:p>
        </w:tc>
      </w:tr>
      <w:tr w:rsidR="0061189E" w:rsidRPr="0061189E" w14:paraId="7F682B2A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D0074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3DEA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imensions Requested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47249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</w:tr>
      <w:tr w:rsidR="0061189E" w:rsidRPr="0061189E" w14:paraId="32DDD65E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CEF1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7DBA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ells Availab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66C46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4245</w:t>
            </w:r>
          </w:p>
        </w:tc>
      </w:tr>
    </w:tbl>
    <w:p w14:paraId="0375AC31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5B97A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1129"/>
        <w:gridCol w:w="1129"/>
        <w:gridCol w:w="1128"/>
        <w:gridCol w:w="1128"/>
        <w:gridCol w:w="1128"/>
        <w:gridCol w:w="1128"/>
      </w:tblGrid>
      <w:tr w:rsidR="0061189E" w:rsidRPr="0061189E" w14:paraId="4BC6C4AD" w14:textId="77777777">
        <w:trPr>
          <w:cantSplit/>
        </w:trPr>
        <w:tc>
          <w:tcPr>
            <w:tcW w:w="94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7042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ase Processing Summary</w:t>
            </w:r>
          </w:p>
        </w:tc>
      </w:tr>
      <w:tr w:rsidR="0061189E" w:rsidRPr="0061189E" w14:paraId="162D9240" w14:textId="77777777">
        <w:trPr>
          <w:cantSplit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3F46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38E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</w:t>
            </w:r>
          </w:p>
        </w:tc>
      </w:tr>
      <w:tr w:rsidR="0061189E" w:rsidRPr="0061189E" w14:paraId="61F1BA31" w14:textId="77777777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0500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A1D6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id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E655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7956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2DD0D1D7" w14:textId="77777777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0D66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ACDBE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7DA5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3B80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BD55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92E6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9095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</w:tr>
      <w:tr w:rsidR="0061189E" w:rsidRPr="0061189E" w14:paraId="07D69E6B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EE73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 * alpha-blocker</w:t>
            </w:r>
          </w:p>
          <w:p w14:paraId="39C8249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E30438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BF60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3B20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2D9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769CF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184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F526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6B74880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812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 * alpha-blocker</w:t>
            </w:r>
          </w:p>
          <w:p w14:paraId="32391D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42A88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4045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B7CE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BB54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1772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FAC0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839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735F253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50A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 * alpha-blocker</w:t>
            </w:r>
          </w:p>
          <w:p w14:paraId="0F4AECD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86D05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D4E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393EA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517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15E28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F65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01E18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56604E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E44C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 * alpha-blocker</w:t>
            </w:r>
          </w:p>
          <w:p w14:paraId="31C14C0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F8F6CC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C26B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771FD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C51C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A9B8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8251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2346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8B2FFE5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D74B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B1 D+B2 D3 *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7E9D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71563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0669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B1AAE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A137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8E873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560FB6A7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3DF02EE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D802B46" w14:textId="36650688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1 D+B2 D3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month</w:t>
      </w:r>
    </w:p>
    <w:p w14:paraId="0908C27F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301A401B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7A1A0799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3A276D6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B5CC2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7"/>
        <w:gridCol w:w="808"/>
        <w:gridCol w:w="2409"/>
        <w:gridCol w:w="1128"/>
        <w:gridCol w:w="1128"/>
        <w:gridCol w:w="1128"/>
      </w:tblGrid>
      <w:tr w:rsidR="0061189E" w:rsidRPr="0061189E" w14:paraId="78E7E424" w14:textId="77777777">
        <w:trPr>
          <w:cantSplit/>
        </w:trPr>
        <w:tc>
          <w:tcPr>
            <w:tcW w:w="8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4E66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0925C734" w14:textId="77777777">
        <w:trPr>
          <w:cantSplit/>
        </w:trPr>
        <w:tc>
          <w:tcPr>
            <w:tcW w:w="468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83A6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556F0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0D91A29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71700B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82B3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6D58D735" w14:textId="77777777">
        <w:trPr>
          <w:cantSplit/>
        </w:trPr>
        <w:tc>
          <w:tcPr>
            <w:tcW w:w="468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7BFC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64FD6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591BA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87807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79E6E523" w14:textId="77777777">
        <w:trPr>
          <w:cantSplit/>
        </w:trPr>
        <w:tc>
          <w:tcPr>
            <w:tcW w:w="14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44F50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77FEC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6FD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FA6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C7DB2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E4A5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</w:tr>
      <w:tr w:rsidR="0061189E" w:rsidRPr="0061189E" w14:paraId="5B1F4AF4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F1616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31B53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18C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6A5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8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C1552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ED493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D0FD81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8B496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8C01A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872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4CDF9B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CF0BD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55FB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5A9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F4B6A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7CC6E96C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E0F53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2D291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8EEBF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1003A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0CE488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C24B1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7CAC5DC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F5C60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BBB7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27DB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F04B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3E15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9824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8</w:t>
            </w:r>
          </w:p>
        </w:tc>
      </w:tr>
      <w:tr w:rsidR="0061189E" w:rsidRPr="0061189E" w14:paraId="38AEDE00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960DE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9F5D4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B812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7A7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560D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405F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5A73FCD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877A3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68967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1A1E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28C33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7A4158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B99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8BE8A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6959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09B9D810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47810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2CBBA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271F8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8F04FA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62DD2C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6FBEC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4CFFF0E0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A29D2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72C1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79CB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3621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069E6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F819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</w:t>
            </w:r>
          </w:p>
        </w:tc>
      </w:tr>
      <w:tr w:rsidR="0061189E" w:rsidRPr="0061189E" w14:paraId="01493BA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C8A85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EE680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968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B0F2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E1612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59C7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1529C32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82177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CAE0A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8994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5ABCAD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35AF0F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BC99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D0873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E0CE2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2B6D7D96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3EE9B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98796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774A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471EC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90F9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1B798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7FC1850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77B53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70C58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5649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B805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88383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26EC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</w:tr>
      <w:tr w:rsidR="0061189E" w:rsidRPr="0061189E" w14:paraId="50F0C04D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18BC8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04507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8EE6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A7DD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B8E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834B6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907808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0E3CE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43A8E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3CC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2BB62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9C210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16A3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84FB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A996B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6DBE46B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D9E47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FE43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299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44F36B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DF266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75688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7F4AF9F9" w14:textId="77777777">
        <w:trPr>
          <w:cantSplit/>
        </w:trPr>
        <w:tc>
          <w:tcPr>
            <w:tcW w:w="227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AC0C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A06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CBFA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3144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2B61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1E44107C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64C0C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4DEA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D60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0B765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1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C907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4A4592F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3938E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866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E906CD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5ACBDD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AAD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DEF8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F590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5144B8A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FE205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2C63C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FCBAE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9A580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1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62FDB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6A2DB6E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C8CCD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</w:tblGrid>
      <w:tr w:rsidR="0061189E" w:rsidRPr="0061189E" w14:paraId="726A2DD1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87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4F3477B8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6C9AB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785E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E0B0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EB9EB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61189E" w:rsidRPr="0061189E" w14:paraId="48FC3C99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E1B2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004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87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26BA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DB66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22</w:t>
            </w:r>
          </w:p>
        </w:tc>
      </w:tr>
      <w:tr w:rsidR="0061189E" w:rsidRPr="0061189E" w14:paraId="48B1BC2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D8F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36E1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6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542DE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7272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25</w:t>
            </w:r>
          </w:p>
        </w:tc>
      </w:tr>
      <w:tr w:rsidR="0061189E" w:rsidRPr="0061189E" w14:paraId="1ED5199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C34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6266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BB2C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B885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32</w:t>
            </w:r>
          </w:p>
        </w:tc>
      </w:tr>
      <w:tr w:rsidR="0061189E" w:rsidRPr="0061189E" w14:paraId="77DFB149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4395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D83D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C52D0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45DA71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4FDBA138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1237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1.96.</w:t>
            </w:r>
          </w:p>
        </w:tc>
      </w:tr>
    </w:tbl>
    <w:p w14:paraId="37C4B24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F7BB24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DD2FECA" w14:textId="08CD72D0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1 D+B2 D3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3 months</w:t>
      </w:r>
    </w:p>
    <w:p w14:paraId="12855364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lastRenderedPageBreak/>
        <w:t>0: NO</w:t>
      </w:r>
    </w:p>
    <w:p w14:paraId="1FDCEC29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795CA9A6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2E52D7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0DA78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7"/>
        <w:gridCol w:w="808"/>
        <w:gridCol w:w="2409"/>
        <w:gridCol w:w="1128"/>
        <w:gridCol w:w="1128"/>
        <w:gridCol w:w="1128"/>
      </w:tblGrid>
      <w:tr w:rsidR="0061189E" w:rsidRPr="0061189E" w14:paraId="4EFA49B4" w14:textId="77777777">
        <w:trPr>
          <w:cantSplit/>
        </w:trPr>
        <w:tc>
          <w:tcPr>
            <w:tcW w:w="8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12D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15FFBDAC" w14:textId="77777777">
        <w:trPr>
          <w:cantSplit/>
        </w:trPr>
        <w:tc>
          <w:tcPr>
            <w:tcW w:w="468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A58D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5EA0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002FB1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0B84E1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99A2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37903DB8" w14:textId="77777777">
        <w:trPr>
          <w:cantSplit/>
        </w:trPr>
        <w:tc>
          <w:tcPr>
            <w:tcW w:w="468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C2D2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FCF7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ADDF2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56B5F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2BB5F60E" w14:textId="77777777">
        <w:trPr>
          <w:cantSplit/>
        </w:trPr>
        <w:tc>
          <w:tcPr>
            <w:tcW w:w="14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9C86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CE674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CD3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C65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417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B46C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</w:tr>
      <w:tr w:rsidR="0061189E" w:rsidRPr="0061189E" w14:paraId="64221D72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AD48D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CFF3B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663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3E2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34B31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C852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603722C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D085F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B02F9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FA6E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452B1F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38297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2D93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83B2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678A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69345726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3E5E0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A9E05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0FA95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4DF68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AF920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F81FF8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5AF4F538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0031B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80C6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AED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C42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1CC1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2595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8</w:t>
            </w:r>
          </w:p>
        </w:tc>
      </w:tr>
      <w:tr w:rsidR="0061189E" w:rsidRPr="0061189E" w14:paraId="04384CAF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703C9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0244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C61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094F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38D3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14CE3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A36163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E27F3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37FA5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B91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2D58E62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682A1D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875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107D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8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B134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46C971F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0002A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73322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8392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49509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9FEA8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F583A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268325CA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26F79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F4246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676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F98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75C4B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09580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</w:t>
            </w:r>
          </w:p>
        </w:tc>
      </w:tr>
      <w:tr w:rsidR="0061189E" w:rsidRPr="0061189E" w14:paraId="35A7652A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4D8C0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1B3A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54B4B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7095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1EDF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3B3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C3C65A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E0C56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014B9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DDD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9F8F4B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ED1F6B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28E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4995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F87F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5964FEA5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14FD1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3EC04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62A0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0BFF0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6ECD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DE476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0CB28CBA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89F8C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1AA9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071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470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9ADD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39A6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</w:tr>
      <w:tr w:rsidR="0061189E" w:rsidRPr="0061189E" w14:paraId="71CD93A5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CD68F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11B8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9182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0666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6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55A6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567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F8F43B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A61A8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55659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65D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4ADD813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EB3F2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BF8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18618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62E2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1EEE11E5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25845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53EF8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8DE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230AA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5D96C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06DCA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0B91C8E1" w14:textId="77777777">
        <w:trPr>
          <w:cantSplit/>
        </w:trPr>
        <w:tc>
          <w:tcPr>
            <w:tcW w:w="227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3153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61643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E2B9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EBB7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F6C28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4DAED6C6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D421B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F9D9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C7C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7E5B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76552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4DF2A519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2369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4C50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632666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34252C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DD49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815E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209B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AA2C2C6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B49EE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40D03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7FE4B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75C5B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2F3F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4116FA26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8763F0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</w:tblGrid>
      <w:tr w:rsidR="0061189E" w:rsidRPr="0061189E" w14:paraId="2775A33E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1C9C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6895847B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0448D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BD06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26C6E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A94A5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61189E" w:rsidRPr="0061189E" w14:paraId="202ADFA9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8483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71E2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451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DD870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1F9D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8</w:t>
            </w:r>
          </w:p>
        </w:tc>
      </w:tr>
      <w:tr w:rsidR="0061189E" w:rsidRPr="0061189E" w14:paraId="63460C45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32A7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0E96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98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D7DE6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7BED2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9</w:t>
            </w:r>
          </w:p>
        </w:tc>
      </w:tr>
      <w:tr w:rsidR="0061189E" w:rsidRPr="0061189E" w14:paraId="4A3A47A6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1A3C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42A8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DF9FA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FDC9F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62</w:t>
            </w:r>
          </w:p>
        </w:tc>
      </w:tr>
      <w:tr w:rsidR="0061189E" w:rsidRPr="0061189E" w14:paraId="2B707EF5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DB7E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873A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9C959F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C8DEAA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2350AA7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58D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2.20.</w:t>
            </w:r>
          </w:p>
        </w:tc>
      </w:tr>
    </w:tbl>
    <w:p w14:paraId="47E65F8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BEB234B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36B5EB02" w14:textId="2884C6DA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1 D+B2 D3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6 months</w:t>
      </w:r>
    </w:p>
    <w:p w14:paraId="7C0581D1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7A5223D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3C34CA3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03D755E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CC807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7"/>
        <w:gridCol w:w="808"/>
        <w:gridCol w:w="2409"/>
        <w:gridCol w:w="1128"/>
        <w:gridCol w:w="1128"/>
        <w:gridCol w:w="1128"/>
      </w:tblGrid>
      <w:tr w:rsidR="0061189E" w:rsidRPr="0061189E" w14:paraId="2E76ABE3" w14:textId="77777777">
        <w:trPr>
          <w:cantSplit/>
        </w:trPr>
        <w:tc>
          <w:tcPr>
            <w:tcW w:w="8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70D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6C061BB0" w14:textId="77777777">
        <w:trPr>
          <w:cantSplit/>
        </w:trPr>
        <w:tc>
          <w:tcPr>
            <w:tcW w:w="468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CF28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E07D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314074D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0D000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C058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37C27926" w14:textId="77777777">
        <w:trPr>
          <w:cantSplit/>
        </w:trPr>
        <w:tc>
          <w:tcPr>
            <w:tcW w:w="468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610E9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AC1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6F7F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79B93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62D88D2C" w14:textId="77777777">
        <w:trPr>
          <w:cantSplit/>
        </w:trPr>
        <w:tc>
          <w:tcPr>
            <w:tcW w:w="14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AE73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90226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392A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E832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19A77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3A3A3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</w:tr>
      <w:tr w:rsidR="0061189E" w:rsidRPr="0061189E" w14:paraId="00C519AC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ACC37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D3E7C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6F899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FD7C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7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9B72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7F0A9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1706C2B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76896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828E9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5D9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169A43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7228C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6B55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C0EE4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236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095860F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F2678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7B02A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20D1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029A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EEFC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66AF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2D13D95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8CF2D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4D1FC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846C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FBF9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6F8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1E7F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8</w:t>
            </w:r>
          </w:p>
        </w:tc>
      </w:tr>
      <w:tr w:rsidR="0061189E" w:rsidRPr="0061189E" w14:paraId="1327060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850CB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575E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8624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6FFF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B682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C290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196D6C4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1E565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E40D3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CED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1E80AF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9D1E0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F01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C61E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3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7E12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309E2EC6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B9E2E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1F57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725EE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7B0604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6A1D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5F7705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444CB95A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7521F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A5F2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5DA12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C88B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14F6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450E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</w:t>
            </w:r>
          </w:p>
        </w:tc>
      </w:tr>
      <w:tr w:rsidR="0061189E" w:rsidRPr="0061189E" w14:paraId="10F8A50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6F820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BC8D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5B85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D338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5E80A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7B8DB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FF1F2D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DF1D6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781D4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75E3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FB569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D9381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9A4F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69B1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C98B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6B815D6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FE3B8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3FB6C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54352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87135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FFE076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701FD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6D548F22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E844E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A7424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696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A3EE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AB6E9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BDA4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</w:tr>
      <w:tr w:rsidR="0061189E" w:rsidRPr="0061189E" w14:paraId="6E3D4ECC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040CE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6FD60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1C74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672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A354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EC7B2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47EFDD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04DAD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4BAE1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26F3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47524AB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B08C98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8670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067F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58C4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6EE55B5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DDE46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90D49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39223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EE16A3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B4DD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DB2C96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3D33CF5E" w14:textId="77777777">
        <w:trPr>
          <w:cantSplit/>
        </w:trPr>
        <w:tc>
          <w:tcPr>
            <w:tcW w:w="227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EF15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61B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F065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8243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456D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00856DD6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A7268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7D2F8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43F6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504C1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8334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B4AACC2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34A4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D5BE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7F6E36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57FB8F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6E89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74D58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3131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0D21866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D2673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CD9F0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5B0D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312DA2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54771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66FEC5D6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F8993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</w:tblGrid>
      <w:tr w:rsidR="0061189E" w:rsidRPr="0061189E" w14:paraId="7C256118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A406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5A4109A9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0ABFF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7356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C84CF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3CD19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61189E" w:rsidRPr="0061189E" w14:paraId="33B9AD36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C6BA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A44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440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10239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32C4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4</w:t>
            </w:r>
          </w:p>
        </w:tc>
      </w:tr>
      <w:tr w:rsidR="0061189E" w:rsidRPr="0061189E" w14:paraId="0821DC0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6C6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4E28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16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229F2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411DD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7</w:t>
            </w:r>
          </w:p>
        </w:tc>
      </w:tr>
      <w:tr w:rsidR="0061189E" w:rsidRPr="0061189E" w14:paraId="77D9316E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2D1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CED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CF0DA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4C94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90</w:t>
            </w:r>
          </w:p>
        </w:tc>
      </w:tr>
      <w:tr w:rsidR="0061189E" w:rsidRPr="0061189E" w14:paraId="61D2FAB9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4A405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92714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10119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980EB6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167747CB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9693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8.91.</w:t>
            </w:r>
          </w:p>
        </w:tc>
      </w:tr>
    </w:tbl>
    <w:p w14:paraId="7909E95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48DFEF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2C39216" w14:textId="444F5284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B1 D+B2 D3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2months</w:t>
      </w:r>
    </w:p>
    <w:p w14:paraId="03C85407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374C3196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0117254E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FFEE4B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9865D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7"/>
        <w:gridCol w:w="808"/>
        <w:gridCol w:w="2409"/>
        <w:gridCol w:w="1128"/>
        <w:gridCol w:w="1128"/>
        <w:gridCol w:w="1128"/>
      </w:tblGrid>
      <w:tr w:rsidR="0061189E" w:rsidRPr="0061189E" w14:paraId="00C6FABD" w14:textId="77777777">
        <w:trPr>
          <w:cantSplit/>
        </w:trPr>
        <w:tc>
          <w:tcPr>
            <w:tcW w:w="8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6F0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1233586A" w14:textId="77777777">
        <w:trPr>
          <w:cantSplit/>
        </w:trPr>
        <w:tc>
          <w:tcPr>
            <w:tcW w:w="468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DC9E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8760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629F8B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DBDF1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F3B3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708857E3" w14:textId="77777777">
        <w:trPr>
          <w:cantSplit/>
        </w:trPr>
        <w:tc>
          <w:tcPr>
            <w:tcW w:w="468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3852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A79D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5144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C2E99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5D41C9A1" w14:textId="77777777">
        <w:trPr>
          <w:cantSplit/>
        </w:trPr>
        <w:tc>
          <w:tcPr>
            <w:tcW w:w="14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A0A05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3413A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1E2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DC3C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3C08A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23CB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</w:tr>
      <w:tr w:rsidR="0061189E" w:rsidRPr="0061189E" w14:paraId="691932EA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E11C2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02B96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F49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C76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3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23735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0CA4B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6BCAC8B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C31AD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E9902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C378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42FA3C0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4DEF06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8866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096DC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C5E4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4ABA5DD0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8340A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54A37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108A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AB15D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471109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095B7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36C55E68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ADE2E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7B3A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3FC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5932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CBC50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530A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8</w:t>
            </w:r>
          </w:p>
        </w:tc>
      </w:tr>
      <w:tr w:rsidR="0061189E" w:rsidRPr="0061189E" w14:paraId="580A9E45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C39A3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FF1E8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3A50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F7C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7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E7C0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2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BE2E7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66E411C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6698A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FA30F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5D48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5D26A2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E4033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080C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2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D988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54AF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4F9062BD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8A02C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98D10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97B9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3AFB52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6C556C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B9E36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106711B8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28CE1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7641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CAE6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BA0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373F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866F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</w:t>
            </w:r>
          </w:p>
        </w:tc>
      </w:tr>
      <w:tr w:rsidR="0061189E" w:rsidRPr="0061189E" w14:paraId="55179284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1F720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6704A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A9A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738C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6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F925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1E5E6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878248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5CC5A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170FC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C6028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605C44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EC33A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9F2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C1BE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BBF3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10C2775D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1E121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A95F1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B1C1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5B5A5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A6DD0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57A52A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3872AC3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69ED5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C248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1AA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6E3D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5E91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F9490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</w:tr>
      <w:tr w:rsidR="0061189E" w:rsidRPr="0061189E" w14:paraId="0357139D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468A3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3007B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A5AF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41496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A9A0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7B5A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EBAD260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9816C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AF62C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C6D5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54AC6E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610D1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6A37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F908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C550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1502B1D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255BE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4960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3B3D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9C5F16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CA8B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A55B4B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4C2D59B3" w14:textId="77777777">
        <w:trPr>
          <w:cantSplit/>
        </w:trPr>
        <w:tc>
          <w:tcPr>
            <w:tcW w:w="227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6C508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5A2E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FF3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1C7A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95FD9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57BBDB8D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D7007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8D5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E0E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25D81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DF473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4D24B978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E290A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44E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DC529D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FE1FF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05E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C6EF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DDE19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17B2426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EC195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51C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6A01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BF80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1A2E6C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0C269BD3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34B536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</w:tblGrid>
      <w:tr w:rsidR="0061189E" w:rsidRPr="0061189E" w14:paraId="6872477B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89E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4D58F3AC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2D1F9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2198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E567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BFD4F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61189E" w:rsidRPr="0061189E" w14:paraId="722D3537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8EA5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227A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550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07FF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E820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61189E" w:rsidRPr="0061189E" w14:paraId="0D1223A1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5F85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215A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82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8688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3E035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42163BC7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D8BD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B75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7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84FA7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AACD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02</w:t>
            </w:r>
          </w:p>
        </w:tc>
      </w:tr>
      <w:tr w:rsidR="0061189E" w:rsidRPr="0061189E" w14:paraId="7169445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00229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3D2C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FD151A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C35A78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60A65E29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02E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9.89.</w:t>
            </w:r>
          </w:p>
        </w:tc>
      </w:tr>
    </w:tbl>
    <w:p w14:paraId="69773152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CABFC3F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CF8AE1E" w14:textId="2C7B2AE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B1 D+B2 D3 * Alpha blocker continuation 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un</w:t>
      </w: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til 1yr</w:t>
      </w:r>
    </w:p>
    <w:p w14:paraId="3B3C7556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96E462D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686EF56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808"/>
        <w:gridCol w:w="2696"/>
        <w:gridCol w:w="1617"/>
        <w:gridCol w:w="1617"/>
        <w:gridCol w:w="1128"/>
      </w:tblGrid>
      <w:tr w:rsidR="0061189E" w:rsidRPr="0061189E" w14:paraId="0155AFEA" w14:textId="77777777">
        <w:trPr>
          <w:cantSplit/>
        </w:trPr>
        <w:tc>
          <w:tcPr>
            <w:tcW w:w="9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878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08F88031" w14:textId="77777777">
        <w:trPr>
          <w:cantSplit/>
        </w:trPr>
        <w:tc>
          <w:tcPr>
            <w:tcW w:w="49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A4CB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6D145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B2447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5FAA83F7" w14:textId="77777777">
        <w:trPr>
          <w:cantSplit/>
        </w:trPr>
        <w:tc>
          <w:tcPr>
            <w:tcW w:w="49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A82C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59231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A394F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97051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75ED2511" w14:textId="77777777">
        <w:trPr>
          <w:cantSplit/>
        </w:trPr>
        <w:tc>
          <w:tcPr>
            <w:tcW w:w="14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9581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1 D+B2 D3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9440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6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A02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C6755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8FEB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450C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</w:t>
            </w:r>
          </w:p>
        </w:tc>
      </w:tr>
      <w:tr w:rsidR="0061189E" w:rsidRPr="0061189E" w14:paraId="5B2E5013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3FA2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90A97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251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67D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7.1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D405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D186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722EFD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C2D9A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255D1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24C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157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4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B12C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1380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3B2F953E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581BD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31EAC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092A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9B969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6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901FF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B3076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%</w:t>
            </w:r>
          </w:p>
        </w:tc>
      </w:tr>
      <w:tr w:rsidR="0061189E" w:rsidRPr="0061189E" w14:paraId="0D9BC18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7D466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0310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A276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3A1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6E2F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2578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8</w:t>
            </w:r>
          </w:p>
        </w:tc>
      </w:tr>
      <w:tr w:rsidR="0061189E" w:rsidRPr="0061189E" w14:paraId="77AD2299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5C5E2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95505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806B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5EC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2.7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3C294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0890F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21D1EC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15388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25562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6CCD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E2B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0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5C39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15605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281AAEC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319A5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FAFFB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307F2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8A97B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.6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EB293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D97EA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4%</w:t>
            </w:r>
          </w:p>
        </w:tc>
      </w:tr>
      <w:tr w:rsidR="0061189E" w:rsidRPr="0061189E" w14:paraId="44E327A2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AFD77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EAD6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F771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F8B9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F024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429C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</w:t>
            </w:r>
          </w:p>
        </w:tc>
      </w:tr>
      <w:tr w:rsidR="0061189E" w:rsidRPr="0061189E" w14:paraId="672D7F7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744D1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BF348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E83C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1F1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3.2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4A4D3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80FB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CE50357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7FD77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79C4E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838F2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6F4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3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B09F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F5846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497CCC71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BDE2C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B161F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07A4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4F2FC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1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BE7CB2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69F22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3%</w:t>
            </w:r>
          </w:p>
        </w:tc>
      </w:tr>
      <w:tr w:rsidR="0061189E" w:rsidRPr="0061189E" w14:paraId="27021224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BBDCF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181E3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BBF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FD9E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B8BBB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0698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</w:tr>
      <w:tr w:rsidR="0061189E" w:rsidRPr="0061189E" w14:paraId="375BB0BC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7EB64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22F13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DCD9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5BDB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0.4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1B68A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8B76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BFE8D68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97FBD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A4E49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1150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131B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3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0C465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F264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03E61EFF" w14:textId="77777777">
        <w:trPr>
          <w:cantSplit/>
        </w:trPr>
        <w:tc>
          <w:tcPr>
            <w:tcW w:w="14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83817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9511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77FF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1A0E4A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1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70F3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3B24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1%</w:t>
            </w:r>
          </w:p>
        </w:tc>
      </w:tr>
      <w:tr w:rsidR="0061189E" w:rsidRPr="0061189E" w14:paraId="6A676C0B" w14:textId="77777777">
        <w:trPr>
          <w:cantSplit/>
        </w:trPr>
        <w:tc>
          <w:tcPr>
            <w:tcW w:w="227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3FCCD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13F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D29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2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CC2B3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A3DD2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354E04E3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A8C42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9E4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B1 D+B2 D3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EEFC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9.5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B0DD4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2624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718FDCF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1E510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76E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BB9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4A73A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4495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FE5D003" w14:textId="77777777">
        <w:trPr>
          <w:cantSplit/>
        </w:trPr>
        <w:tc>
          <w:tcPr>
            <w:tcW w:w="227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CDAF3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C884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8114E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9.5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70C40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1FED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6E69DE80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89C56A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</w:tblGrid>
      <w:tr w:rsidR="0061189E" w:rsidRPr="0061189E" w14:paraId="3847F074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7698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14DF62EC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E0638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567C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F1E6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1D08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61189E" w:rsidRPr="0061189E" w14:paraId="5CD3D4A9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2B7F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7B2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65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4029A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8C06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0</w:t>
            </w:r>
          </w:p>
        </w:tc>
      </w:tr>
      <w:tr w:rsidR="0061189E" w:rsidRPr="0061189E" w14:paraId="5BA9240B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24BE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6EE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08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A5C2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1299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1</w:t>
            </w:r>
          </w:p>
        </w:tc>
      </w:tr>
      <w:tr w:rsidR="0061189E" w:rsidRPr="0061189E" w14:paraId="3B6AD084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8A4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1CE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5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EC33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92023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56</w:t>
            </w:r>
          </w:p>
        </w:tc>
      </w:tr>
      <w:tr w:rsidR="0061189E" w:rsidRPr="0061189E" w14:paraId="5141FB2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CE331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89E83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59E8C6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7D200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125AC0D7" w14:textId="77777777">
        <w:trPr>
          <w:cantSplit/>
        </w:trPr>
        <w:tc>
          <w:tcPr>
            <w:tcW w:w="65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D5F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6.35.</w:t>
            </w:r>
          </w:p>
        </w:tc>
      </w:tr>
    </w:tbl>
    <w:p w14:paraId="3EA4BCAA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692C411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778A87A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rosstabs</w:t>
      </w:r>
    </w:p>
    <w:p w14:paraId="5AE4242A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D4C42E9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AFD4C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2724"/>
        <w:gridCol w:w="2758"/>
      </w:tblGrid>
      <w:tr w:rsidR="0061189E" w:rsidRPr="0061189E" w14:paraId="40F0CB99" w14:textId="77777777">
        <w:trPr>
          <w:cantSplit/>
        </w:trPr>
        <w:tc>
          <w:tcPr>
            <w:tcW w:w="8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406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61189E" w:rsidRPr="0061189E" w14:paraId="73E933B4" w14:textId="77777777">
        <w:trPr>
          <w:cantSplit/>
        </w:trPr>
        <w:tc>
          <w:tcPr>
            <w:tcW w:w="5259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F7A3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C02F7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21:32:26</w:t>
            </w:r>
          </w:p>
        </w:tc>
      </w:tr>
      <w:tr w:rsidR="0061189E" w:rsidRPr="0061189E" w14:paraId="7A181E74" w14:textId="77777777">
        <w:trPr>
          <w:cantSplit/>
        </w:trPr>
        <w:tc>
          <w:tcPr>
            <w:tcW w:w="525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1740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F7C2EB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36AA9F1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546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7A6D1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B770A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:\Users\JohnS\Desktop\alpha blocker UDS final </w:t>
            </w:r>
            <w:proofErr w:type="spellStart"/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raw.sav</w:t>
            </w:r>
            <w:proofErr w:type="spellEnd"/>
          </w:p>
        </w:tc>
      </w:tr>
      <w:tr w:rsidR="0061189E" w:rsidRPr="0061189E" w14:paraId="23BF74C8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06372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E9A4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F157B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61189E" w:rsidRPr="0061189E" w14:paraId="16D64E09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FDA0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BE8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74AB2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62081C7A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C6D7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024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F47A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0D553943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95F8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32E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EE26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61189E" w:rsidRPr="0061189E" w14:paraId="2CE4511D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27E6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919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961D0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070FCAA3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08888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A3EF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FF66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-defined missing values are treated as missing.</w:t>
            </w:r>
          </w:p>
        </w:tc>
      </w:tr>
      <w:tr w:rsidR="0061189E" w:rsidRPr="0061189E" w14:paraId="0C26DABD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D748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CC4A6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 Used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54FA98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61189E" w:rsidRPr="0061189E" w14:paraId="6317AEF5" w14:textId="77777777">
        <w:trPr>
          <w:cantSplit/>
        </w:trPr>
        <w:tc>
          <w:tcPr>
            <w:tcW w:w="525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2378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yntax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F3969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ROSSTABS</w:t>
            </w:r>
          </w:p>
          <w:p w14:paraId="088E283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TABLES=UDS</w:t>
            </w:r>
            <w:r w:rsidRPr="0061189E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시행여부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No0Yes1 BY alphablocker0NO1Yes_A alphablocker0NO1Yes_B alphablocker0NO1Yes_C</w:t>
            </w:r>
          </w:p>
          <w:p w14:paraId="50AA2A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  alphablocker0NO1Yes_D Alphablockercontinuationtil1yr</w:t>
            </w:r>
          </w:p>
          <w:p w14:paraId="2B365D3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FORMAT=AVALUE TABLES</w:t>
            </w:r>
          </w:p>
          <w:p w14:paraId="5FA1F4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STATISTICS=CHISQ</w:t>
            </w:r>
          </w:p>
          <w:p w14:paraId="631C42A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ELLS=COUNT ROW COLUMN TOTAL</w:t>
            </w:r>
          </w:p>
          <w:p w14:paraId="4E3505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UNT ROUND CELL.</w:t>
            </w:r>
          </w:p>
        </w:tc>
      </w:tr>
      <w:tr w:rsidR="0061189E" w:rsidRPr="0061189E" w14:paraId="772EE7B3" w14:textId="77777777">
        <w:trPr>
          <w:cantSplit/>
        </w:trPr>
        <w:tc>
          <w:tcPr>
            <w:tcW w:w="253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9FE2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Resources</w:t>
            </w: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26F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65BB4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  <w:tr w:rsidR="0061189E" w:rsidRPr="0061189E" w14:paraId="7052DCA7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7BA73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B36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027BC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1</w:t>
            </w:r>
          </w:p>
        </w:tc>
      </w:tr>
      <w:tr w:rsidR="0061189E" w:rsidRPr="0061189E" w14:paraId="405306AF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E7D36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A5DD1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imensions Requested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1F06C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</w:tr>
      <w:tr w:rsidR="0061189E" w:rsidRPr="0061189E" w14:paraId="55C6F726" w14:textId="77777777">
        <w:trPr>
          <w:cantSplit/>
        </w:trPr>
        <w:tc>
          <w:tcPr>
            <w:tcW w:w="25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3448F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E0A41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ells Available</w:t>
            </w:r>
          </w:p>
        </w:tc>
        <w:tc>
          <w:tcPr>
            <w:tcW w:w="27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2104F20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4245</w:t>
            </w:r>
          </w:p>
        </w:tc>
      </w:tr>
    </w:tbl>
    <w:p w14:paraId="4D045481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2AC1B0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1129"/>
        <w:gridCol w:w="1129"/>
        <w:gridCol w:w="1128"/>
        <w:gridCol w:w="1128"/>
        <w:gridCol w:w="1128"/>
        <w:gridCol w:w="1128"/>
      </w:tblGrid>
      <w:tr w:rsidR="0061189E" w:rsidRPr="0061189E" w14:paraId="06987A57" w14:textId="77777777">
        <w:trPr>
          <w:cantSplit/>
        </w:trPr>
        <w:tc>
          <w:tcPr>
            <w:tcW w:w="94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5B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ase Processing Summary</w:t>
            </w:r>
          </w:p>
        </w:tc>
      </w:tr>
      <w:tr w:rsidR="0061189E" w:rsidRPr="0061189E" w14:paraId="4C5BDAEF" w14:textId="77777777">
        <w:trPr>
          <w:cantSplit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A01A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EE1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</w:t>
            </w:r>
          </w:p>
        </w:tc>
      </w:tr>
      <w:tr w:rsidR="0061189E" w:rsidRPr="0061189E" w14:paraId="26C4FC0B" w14:textId="77777777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ADAB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57A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id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D48F3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8635A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4212CE8B" w14:textId="77777777">
        <w:trPr>
          <w:cantSplit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60A8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D004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4DCD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DE334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620E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E25A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C275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</w:tr>
      <w:tr w:rsidR="0061189E" w:rsidRPr="0061189E" w14:paraId="73B1C3ED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A8682" w14:textId="59A75771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6B57052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046DF13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 * alpha-blocker</w:t>
            </w:r>
          </w:p>
          <w:p w14:paraId="08CC17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8A718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E08B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8039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BD7F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091C8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88C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58188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18D6AD2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64B32" w14:textId="6139C319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3D6F66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75BA26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 * alpha-blocker</w:t>
            </w:r>
          </w:p>
          <w:p w14:paraId="0170D08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FFBF34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1B64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AA96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C4FA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3949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718F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E68B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082753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7DB19" w14:textId="63AA6DC5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CONDUCTION OF UDS</w:t>
            </w:r>
          </w:p>
          <w:p w14:paraId="74AD1BA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009EF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 * alpha-blocker</w:t>
            </w:r>
          </w:p>
          <w:p w14:paraId="083A4B4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F65C1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4B5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78FE3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E43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8063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249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D34E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563C917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7DD60" w14:textId="2B702D9C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F54ABA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5E490D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 * alpha-blocker</w:t>
            </w:r>
          </w:p>
          <w:p w14:paraId="33A2D1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83CC0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81B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F139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5D82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B329A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2272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B455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399116B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A5DF57" w14:textId="5263919D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32760D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75F5D1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 *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76BA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FEE79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C3AD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FF6170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DD4A4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A7708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23DD5CB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93F8EC2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654834A" w14:textId="3EAB5E60" w:rsidR="0061189E" w:rsidRPr="0061189E" w:rsidRDefault="00C32B60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033D8D6C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0</w:t>
      </w:r>
    </w:p>
    <w:p w14:paraId="6B670C0C" w14:textId="172FF594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Yes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 month</w:t>
      </w:r>
    </w:p>
    <w:p w14:paraId="6B4621D1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7C8C50A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2DFDF426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28C308C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2F1D0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808"/>
        <w:gridCol w:w="2494"/>
        <w:gridCol w:w="1128"/>
        <w:gridCol w:w="1128"/>
        <w:gridCol w:w="1128"/>
      </w:tblGrid>
      <w:tr w:rsidR="0061189E" w:rsidRPr="0061189E" w14:paraId="10B5EB43" w14:textId="77777777">
        <w:trPr>
          <w:cantSplit/>
        </w:trPr>
        <w:tc>
          <w:tcPr>
            <w:tcW w:w="8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ABD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75E2955D" w14:textId="77777777">
        <w:trPr>
          <w:cantSplit/>
        </w:trPr>
        <w:tc>
          <w:tcPr>
            <w:tcW w:w="49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F282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835C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486FEF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942624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C1F5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3B97BF3B" w14:textId="77777777">
        <w:trPr>
          <w:cantSplit/>
        </w:trPr>
        <w:tc>
          <w:tcPr>
            <w:tcW w:w="49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8FFF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D108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50C75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FC1AA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7E1B8567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8FFB3F" w14:textId="5974DD53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79A67E4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0347FE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F5AD5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06E8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158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6AD7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5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E8128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</w:tr>
      <w:tr w:rsidR="0061189E" w:rsidRPr="0061189E" w14:paraId="3278DDEC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D9C1C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EA83A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920D2" w14:textId="1CC69911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3DFCC8F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25B794A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EEFD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D2BE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2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F365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0D64F5E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E668A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4A625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B142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1531A5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CB20D0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991F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50955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D9BF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6FD26DF2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AF98C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85A72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6B0D6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AED76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2F9C0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4A19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7163BDE9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D0C19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A0C0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6D9C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E48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120E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B435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3138EAEC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79887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74D13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BD7BD" w14:textId="12AD482B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6E071E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7B7EC20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72E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EA5DC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1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1BA94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44FE523A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991E1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239D8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F7A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56EB18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4281E2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A9B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8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D1764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39F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303D174F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A543E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2ABDA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BB57B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20ADF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EBFD10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C3A9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7CD8E80E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B3F8E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FBF0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F7F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3942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C4C5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47355529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4B624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583DF" w14:textId="1A0BBA7F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41A0F28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568604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431A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A198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9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540A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11F2CC6A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10DEE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462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87F76B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CF9083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BC19D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3919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A200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6E35E216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98BFC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01CA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BF739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7C33A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9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7B4CD5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42F466D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AD94B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61189E" w:rsidRPr="0061189E" w14:paraId="1E08DE7F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032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5B2EAD9F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4C774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8850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7EA4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7B56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AF0C4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75FB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61189E" w:rsidRPr="0061189E" w14:paraId="1BFA4FC2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787C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191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343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298C0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EE2F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AE9E5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FCD81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489B840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D28C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rrection</w:t>
            </w: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0B80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37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51458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61DF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18949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08B16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6A414B8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E12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5A6A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36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6772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0CE3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45245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8F4B1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17BD8F26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BA2D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A38E7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9D3C1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16A4B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BA7A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0B8C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688F1E17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96B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B33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29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F36E1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287C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AF8B9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8B502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28C5E037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8259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AEB6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D8B9ED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05970D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24A3CD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50E184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4B5BB7B6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76C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46.80.</w:t>
            </w:r>
          </w:p>
        </w:tc>
      </w:tr>
      <w:tr w:rsidR="0061189E" w:rsidRPr="0061189E" w14:paraId="5ABB354D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3B09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5AF8A2A3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8434FD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DF1855B" w14:textId="0EC03D05" w:rsidR="0061189E" w:rsidRPr="0061189E" w:rsidRDefault="00C32B60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1595DDC9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0</w:t>
      </w:r>
    </w:p>
    <w:p w14:paraId="316A26D0" w14:textId="45D30ACA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Yes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3 months</w:t>
      </w:r>
    </w:p>
    <w:p w14:paraId="505FB548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02BA5C15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426B4BB3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943E31B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6C3B75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808"/>
        <w:gridCol w:w="2494"/>
        <w:gridCol w:w="1128"/>
        <w:gridCol w:w="1128"/>
        <w:gridCol w:w="1128"/>
      </w:tblGrid>
      <w:tr w:rsidR="0061189E" w:rsidRPr="0061189E" w14:paraId="41509BA5" w14:textId="77777777">
        <w:trPr>
          <w:cantSplit/>
        </w:trPr>
        <w:tc>
          <w:tcPr>
            <w:tcW w:w="8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B74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6197DA6C" w14:textId="77777777">
        <w:trPr>
          <w:cantSplit/>
        </w:trPr>
        <w:tc>
          <w:tcPr>
            <w:tcW w:w="49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FF10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7E0BC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6795DB2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B0470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4DA3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04244025" w14:textId="77777777">
        <w:trPr>
          <w:cantSplit/>
        </w:trPr>
        <w:tc>
          <w:tcPr>
            <w:tcW w:w="49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35B2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EC623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80FEF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C351C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232B0F99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BD759F" w14:textId="71E0881B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68565F1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548A68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C834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DFB9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940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BEF8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5ADF0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</w:tr>
      <w:tr w:rsidR="0061189E" w:rsidRPr="0061189E" w14:paraId="3834A8CF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02246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3AF8E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C8BD2" w14:textId="1D68EC76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F3CA4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4701E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A8F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819B9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3AFE2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D91FA86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3CDF3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4D49C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351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2D1AF9B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EEA75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A02F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41A8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E2B6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2EC5299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44A39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44F1E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013C8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7AF7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8641D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398FA3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1986DD2E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DA46F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E292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BFE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04C0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1119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FD112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1D0DF8C4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DFFE6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2FCDA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21CEC" w14:textId="1A527BE0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1C4C509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6BD90C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89B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3C22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ACE65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B385440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0D4A9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F3AFC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BBA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1E2E776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7A68C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955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4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4428F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E481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44F8BF4C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04E47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D21B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C423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687701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E4C38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2D03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0EDC4E19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CF93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B230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C5A6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95E3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5812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126BE3FC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ACC9A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205AE" w14:textId="2EDF15C6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560CC8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0D92917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E232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CA90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29108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5AF36D32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16055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725A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13CB819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013700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5AF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C500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AFA25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5E3DACD8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0FA9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8A74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A375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EE5D2A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1CF069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7F1CC550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CA8F0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61189E" w:rsidRPr="0061189E" w14:paraId="7C65770A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D57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705BF1D1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94AED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048A2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35EE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025B6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78665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F9EF3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61189E" w:rsidRPr="0061189E" w14:paraId="5A61CF21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58C60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1D1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500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D1896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16B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D4AAC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A808A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73A0FC49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40F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rrection</w:t>
            </w: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7BFB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80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B2CC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EC2E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337EC3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36DBAB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581735AA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B6C6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9F32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2.7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71C2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C67E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3AF2C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81228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472111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2AEA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A3D64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5F1FF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59B12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EDF3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90D61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6B590052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665F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1861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33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01513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625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2828C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B0953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279F54B0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6E43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1F523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9A12ED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78DDBE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83AB7F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FB0404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33DACE85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0BC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68.14.</w:t>
            </w:r>
          </w:p>
        </w:tc>
      </w:tr>
      <w:tr w:rsidR="0061189E" w:rsidRPr="0061189E" w14:paraId="4265A60E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182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50A036BC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60A75C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0013ED3" w14:textId="6FDE74F5" w:rsidR="0061189E" w:rsidRPr="0061189E" w:rsidRDefault="00C32B60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7AD40CA6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0</w:t>
      </w:r>
    </w:p>
    <w:p w14:paraId="33F64101" w14:textId="77714E28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Yes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6 months</w:t>
      </w:r>
    </w:p>
    <w:p w14:paraId="09289138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7457BA4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64913032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30F2CD40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B8D6FB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808"/>
        <w:gridCol w:w="2494"/>
        <w:gridCol w:w="1128"/>
        <w:gridCol w:w="1128"/>
        <w:gridCol w:w="1128"/>
      </w:tblGrid>
      <w:tr w:rsidR="0061189E" w:rsidRPr="0061189E" w14:paraId="42DCD9E3" w14:textId="77777777">
        <w:trPr>
          <w:cantSplit/>
        </w:trPr>
        <w:tc>
          <w:tcPr>
            <w:tcW w:w="8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C470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56643EBF" w14:textId="77777777">
        <w:trPr>
          <w:cantSplit/>
        </w:trPr>
        <w:tc>
          <w:tcPr>
            <w:tcW w:w="49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FC23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EA8F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15873B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FFD04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A17D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6C5D95DD" w14:textId="77777777">
        <w:trPr>
          <w:cantSplit/>
        </w:trPr>
        <w:tc>
          <w:tcPr>
            <w:tcW w:w="49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8095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1B344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B19AA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186D31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14E1E706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4B1E11" w14:textId="78764AA0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5CD69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546213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98D07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4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3886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3CED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2498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2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FC51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</w:tr>
      <w:tr w:rsidR="0061189E" w:rsidRPr="0061189E" w14:paraId="478905FE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6886A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038F3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99E7D3" w14:textId="114F150F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C5F885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67FEEAE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612E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8F2AB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6674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20BEC24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B7AE8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AF2EF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8622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4CAA8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DBC3A2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0330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8352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8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09EE6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1999D8C3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6EEB2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41363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C9315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76EF9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AD30A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35F23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52A8B7E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1D6DE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E38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C0F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A932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BB7B0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6CC4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2881B535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A4DD3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C7197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9A513" w14:textId="4F309998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4DAED3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4701EE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30D0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46A6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1D9E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5BCFF97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118BD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2FA6C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1E06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78DAC77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C22D04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C5E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8.4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E03F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02A6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2E2CDDAC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A6017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92581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A56D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F2C3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8480C6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0F6F4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188876E0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0D2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5EF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0620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6E334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B34C7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774E074A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45317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75DA6" w14:textId="74B07E61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4F2084B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2D9051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F85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6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06479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F4EDA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35BB0A4B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7AAA1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C89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2A6103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7C7EF8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C21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DFD11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6592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E135F7D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86AA7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46CBE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08747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6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A68F17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0536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3843072B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76BE68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61189E" w:rsidRPr="0061189E" w14:paraId="673746B1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3880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2781649C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9FEAB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FB3B7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25937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97BF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9C9DA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59CFB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61189E" w:rsidRPr="0061189E" w14:paraId="583F3250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D8E1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FCA0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7.072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36AD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67B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CA304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ABF0B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5134F833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A14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rrection</w:t>
            </w: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3CCE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51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59A7F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CAE7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0D732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0879C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7FC2A335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290B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7CF8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7.82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80FC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4FC1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F834A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08E83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1972BD90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C1E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36130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84159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3CD78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483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C34D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090FDF6D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EF73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F92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6.93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74C8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7AD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04B1A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20D81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152704D7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FB1AF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470C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CC45F0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47EA85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A0C39A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20C18F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DEF0625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173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65.52.</w:t>
            </w:r>
          </w:p>
        </w:tc>
      </w:tr>
      <w:tr w:rsidR="0061189E" w:rsidRPr="0061189E" w14:paraId="094377DB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B749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7C59C13B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56E8E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3309758" w14:textId="761F0A0A" w:rsidR="0061189E" w:rsidRPr="0061189E" w:rsidRDefault="00C32B60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4A2AC6C3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0</w:t>
      </w:r>
    </w:p>
    <w:p w14:paraId="6617FEBB" w14:textId="76F28B91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Yes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 * alpha-blocker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12 months</w:t>
      </w:r>
    </w:p>
    <w:p w14:paraId="4194283F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6BD8CA55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76D709B9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329CFF4F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FB5257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808"/>
        <w:gridCol w:w="2494"/>
        <w:gridCol w:w="1128"/>
        <w:gridCol w:w="1128"/>
        <w:gridCol w:w="1128"/>
      </w:tblGrid>
      <w:tr w:rsidR="0061189E" w:rsidRPr="0061189E" w14:paraId="2C6567FA" w14:textId="77777777">
        <w:trPr>
          <w:cantSplit/>
        </w:trPr>
        <w:tc>
          <w:tcPr>
            <w:tcW w:w="8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A8E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0434D9D3" w14:textId="77777777">
        <w:trPr>
          <w:cantSplit/>
        </w:trPr>
        <w:tc>
          <w:tcPr>
            <w:tcW w:w="496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2AA0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52927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-blocker</w:t>
            </w:r>
          </w:p>
          <w:p w14:paraId="11C975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8A44E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5AE5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077815EE" w14:textId="77777777">
        <w:trPr>
          <w:cantSplit/>
        </w:trPr>
        <w:tc>
          <w:tcPr>
            <w:tcW w:w="496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523C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8994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1205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748DF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436CD7BE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EDF80C" w14:textId="330397F9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DUCTION OF 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UDS</w:t>
            </w:r>
          </w:p>
          <w:p w14:paraId="58519AC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4DAAD95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61E3A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24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69AA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92D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6EDFA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8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85C1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</w:tr>
      <w:tr w:rsidR="0061189E" w:rsidRPr="0061189E" w14:paraId="73E0387E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9D748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8C5D7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9C8AA" w14:textId="4AAC33DC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AC3EA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919CAF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C394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7E209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B481B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014DAD40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E427C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D67CE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8320C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6E8E6C2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68D814E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671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5A537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3FDEA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04E7B06C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FC180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32FC6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A70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7899AC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50290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62F1E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2D36B065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67CFDD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9E26B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FA3E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0A1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C177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070AD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3880B36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19DC9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2FAAA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190F2" w14:textId="1939D0CC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6B125F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AD5F02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A23F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F380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907FB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518563E5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70208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DDE2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F32B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0A2A509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462286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B44A0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6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882C1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0FF7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00A8F4FB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562E9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4748D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2AA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1EC7D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2.6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E4A53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A33EB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389F9BAA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CB022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E31C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8EA6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F61B7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892D6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425A81B9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39B0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FF4652" w14:textId="149D3B31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A3965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66E64C1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2A45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6773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B769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2185341C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2F751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AE55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-blocker</w:t>
            </w:r>
          </w:p>
          <w:p w14:paraId="3F2E18F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6680C96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BFA3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7B02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2903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522CE8C8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2CEA5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25FE9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A4C68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461745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9B865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1FEB2D01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C2A4BDE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61189E" w:rsidRPr="0061189E" w14:paraId="1BC65A2B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D489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61189E" w:rsidRPr="0061189E" w14:paraId="752A9684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7DD587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754E7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5034C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0662D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0A4E5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6CF6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61189E" w:rsidRPr="0061189E" w14:paraId="172EB421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D39F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4B34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.957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5EBE2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2A9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11F64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20BE3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3A6248BF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10F8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rrection</w:t>
            </w: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DC1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64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257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4A33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4678A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8E97C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54239C62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DA6D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46960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.32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F6FB3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030F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325DC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45498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2927AAE5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346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28441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C9A8A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572D1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6A785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97947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4F91F634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D3CA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A588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.85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C3F22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E000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C43DC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81B88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7CC03AA7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9F01D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1613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1E9CA0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0F79ED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94ADF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0E1AD3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3D017E75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700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lastRenderedPageBreak/>
              <w:t>a. 0 cells (0.0%) have expected count less than 5. The minimum expected count is 67.01.</w:t>
            </w:r>
          </w:p>
        </w:tc>
      </w:tr>
      <w:tr w:rsidR="0061189E" w:rsidRPr="0061189E" w14:paraId="78159E54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D1C5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7068039C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5F64B1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3A6BF3B" w14:textId="345723B7" w:rsidR="0061189E" w:rsidRPr="0061189E" w:rsidRDefault="00C32B60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4F03079C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proofErr w:type="gramStart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</w:t>
      </w:r>
      <w:proofErr w:type="gramEnd"/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0</w:t>
      </w:r>
    </w:p>
    <w:p w14:paraId="4247C8F5" w14:textId="44AD8A25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Yes : 1 * Alpha blocker continuation </w:t>
      </w:r>
      <w:r w:rsidR="00C32B60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un</w:t>
      </w:r>
      <w:r w:rsidRPr="0061189E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til 1yr</w:t>
      </w:r>
    </w:p>
    <w:p w14:paraId="56F53E50" w14:textId="77777777" w:rsidR="0061189E" w:rsidRPr="0061189E" w:rsidRDefault="0061189E" w:rsidP="0061189E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9645EB4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91D87D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5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808"/>
        <w:gridCol w:w="2696"/>
        <w:gridCol w:w="1617"/>
        <w:gridCol w:w="1617"/>
        <w:gridCol w:w="1128"/>
      </w:tblGrid>
      <w:tr w:rsidR="0061189E" w:rsidRPr="0061189E" w14:paraId="734408FA" w14:textId="77777777">
        <w:trPr>
          <w:cantSplit/>
        </w:trPr>
        <w:tc>
          <w:tcPr>
            <w:tcW w:w="9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F6A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61189E" w:rsidRPr="0061189E" w14:paraId="5215B566" w14:textId="77777777">
        <w:trPr>
          <w:cantSplit/>
        </w:trPr>
        <w:tc>
          <w:tcPr>
            <w:tcW w:w="517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94926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17E0B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13AE6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61189E" w:rsidRPr="0061189E" w14:paraId="3E5C2728" w14:textId="77777777">
        <w:trPr>
          <w:cantSplit/>
        </w:trPr>
        <w:tc>
          <w:tcPr>
            <w:tcW w:w="517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CF50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B1DC4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5B45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8B558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61189E" w:rsidRPr="0061189E" w14:paraId="200760AE" w14:textId="77777777">
        <w:trPr>
          <w:cantSplit/>
        </w:trPr>
        <w:tc>
          <w:tcPr>
            <w:tcW w:w="16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56F595" w14:textId="7CA80CBC" w:rsidR="0061189E" w:rsidRPr="0061189E" w:rsidRDefault="00C32B60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53183C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63E839B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FB9EE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6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B502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E619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C21E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26012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</w:tr>
      <w:tr w:rsidR="0061189E" w:rsidRPr="0061189E" w14:paraId="69AF9F8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14C48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C38C2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E3FD8B" w14:textId="79A1314C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6A82ADD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3252E91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5F4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7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455D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3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11D89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4B72599B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88DDF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B8C66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FCCD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2E84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0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164C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92FFF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19CB5EBE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E475F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8E325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2EE51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176BE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5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092B6B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778366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</w:tr>
      <w:tr w:rsidR="0061189E" w:rsidRPr="0061189E" w14:paraId="5D76C9E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FE4C48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C134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77E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AD74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2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01559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3CA44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</w:tr>
      <w:tr w:rsidR="0061189E" w:rsidRPr="0061189E" w14:paraId="11C66C8D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2D614A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FA25B5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551B7" w14:textId="1FAD61CD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449CC5D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4D5E22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4CCF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9.5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19021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5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711F3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89F26FA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3F1739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6A897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7CCE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CA8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.0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1226E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6C9BB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09DC6376" w14:textId="77777777">
        <w:trPr>
          <w:cantSplit/>
        </w:trPr>
        <w:tc>
          <w:tcPr>
            <w:tcW w:w="16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A7410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76FD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B002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107DC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9.8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B51C7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11184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</w:tr>
      <w:tr w:rsidR="0061189E" w:rsidRPr="0061189E" w14:paraId="4999F9A0" w14:textId="77777777">
        <w:trPr>
          <w:cantSplit/>
        </w:trPr>
        <w:tc>
          <w:tcPr>
            <w:tcW w:w="2475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E0646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9C38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DE2C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02185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6C2A2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61189E" w:rsidRPr="0061189E" w14:paraId="53A83C85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0A58B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9A23F" w14:textId="2AFBDF6D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C32B60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39D20ED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0</w:t>
            </w:r>
          </w:p>
          <w:p w14:paraId="4A906B0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5ECD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3BC806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7578CE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828F97B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26914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1591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ithin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Alpha blocker continuation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4B07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178C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92433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61189E" w:rsidRPr="0061189E" w14:paraId="70A0DCA7" w14:textId="77777777">
        <w:trPr>
          <w:cantSplit/>
        </w:trPr>
        <w:tc>
          <w:tcPr>
            <w:tcW w:w="2475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F7CA7C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1FD8F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D3D82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D18D272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4E3DA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663DE575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F989DD5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61189E" w:rsidRPr="0061189E" w14:paraId="0E921DD0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BD68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61189E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lastRenderedPageBreak/>
              <w:t>Chi-Square Tests</w:t>
            </w:r>
          </w:p>
        </w:tc>
      </w:tr>
      <w:tr w:rsidR="0061189E" w:rsidRPr="0061189E" w14:paraId="6435B31F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8E787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AF9C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2634C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C3B03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4B82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E0DAC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61189E" w:rsidRPr="0061189E" w14:paraId="71AF51E7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59A41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BA25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493</w:t>
            </w: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AF4DF4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E509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76D7F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2473B0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68BB5603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60220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rrection</w:t>
            </w: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C8587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0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CB684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C5CA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2AA1D3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38ECF8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3B8C1468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F9C3C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9A043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05E48F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E20F5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E33D2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AD0B0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588151E9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7BAF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CC5FC2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828100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9BA994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C55EA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CDA00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1189E" w:rsidRPr="0061189E" w14:paraId="6823FB81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02CE9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7DB9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37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F0B7F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ED69A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70B912F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1CD9D9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0C67010E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4668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8EC4CD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20D24E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530A80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AB8031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C61BB9B" w14:textId="77777777" w:rsidR="0061189E" w:rsidRPr="0061189E" w:rsidRDefault="0061189E" w:rsidP="0061189E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189E" w:rsidRPr="0061189E" w14:paraId="27AF7EC6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1E18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49.79.</w:t>
            </w:r>
          </w:p>
        </w:tc>
      </w:tr>
      <w:tr w:rsidR="0061189E" w:rsidRPr="0061189E" w14:paraId="00DA9C65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F35AB" w14:textId="77777777" w:rsidR="0061189E" w:rsidRPr="0061189E" w:rsidRDefault="0061189E" w:rsidP="0061189E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61189E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5DAE75CD" w14:textId="77777777" w:rsidR="0061189E" w:rsidRPr="0061189E" w:rsidRDefault="0061189E" w:rsidP="0061189E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1A2E0E" w14:textId="77777777" w:rsidR="00393537" w:rsidRPr="0061189E" w:rsidRDefault="00393537"/>
    <w:sectPr w:rsidR="00393537" w:rsidRPr="0061189E" w:rsidSect="00D31170">
      <w:pgSz w:w="17969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8AC6A" w14:textId="77777777" w:rsidR="00C32B60" w:rsidRDefault="00C32B60" w:rsidP="00C32B60">
      <w:pPr>
        <w:spacing w:after="0" w:line="240" w:lineRule="auto"/>
      </w:pPr>
      <w:r>
        <w:separator/>
      </w:r>
    </w:p>
  </w:endnote>
  <w:endnote w:type="continuationSeparator" w:id="0">
    <w:p w14:paraId="4090365F" w14:textId="77777777" w:rsidR="00C32B60" w:rsidRDefault="00C32B60" w:rsidP="00C32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D0777" w14:textId="77777777" w:rsidR="00C32B60" w:rsidRDefault="00C32B60" w:rsidP="00C32B60">
      <w:pPr>
        <w:spacing w:after="0" w:line="240" w:lineRule="auto"/>
      </w:pPr>
      <w:r>
        <w:separator/>
      </w:r>
    </w:p>
  </w:footnote>
  <w:footnote w:type="continuationSeparator" w:id="0">
    <w:p w14:paraId="0CDE455D" w14:textId="77777777" w:rsidR="00C32B60" w:rsidRDefault="00C32B60" w:rsidP="00C32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189E"/>
    <w:rsid w:val="00393537"/>
    <w:rsid w:val="0061189E"/>
    <w:rsid w:val="00794B7F"/>
    <w:rsid w:val="00C3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E0B14"/>
  <w15:chartTrackingRefBased/>
  <w15:docId w15:val="{3E247DEE-701B-4FF0-B7AE-FAB28E74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1189E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61189E"/>
    <w:pPr>
      <w:wordWrap/>
      <w:adjustRightInd w:val="0"/>
      <w:spacing w:after="0" w:line="240" w:lineRule="auto"/>
      <w:jc w:val="left"/>
      <w:outlineLvl w:val="1"/>
    </w:pPr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61189E"/>
    <w:pPr>
      <w:wordWrap/>
      <w:adjustRightInd w:val="0"/>
      <w:spacing w:after="0" w:line="240" w:lineRule="auto"/>
      <w:jc w:val="left"/>
      <w:outlineLvl w:val="2"/>
    </w:pPr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1189E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61189E"/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61189E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61189E"/>
  </w:style>
  <w:style w:type="paragraph" w:styleId="a3">
    <w:name w:val="header"/>
    <w:basedOn w:val="a"/>
    <w:link w:val="Char"/>
    <w:uiPriority w:val="99"/>
    <w:unhideWhenUsed/>
    <w:rsid w:val="00C32B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2B60"/>
  </w:style>
  <w:style w:type="paragraph" w:styleId="a4">
    <w:name w:val="footer"/>
    <w:basedOn w:val="a"/>
    <w:link w:val="Char0"/>
    <w:uiPriority w:val="99"/>
    <w:unhideWhenUsed/>
    <w:rsid w:val="00C32B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2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127</Words>
  <Characters>12128</Characters>
  <Application>Microsoft Office Word</Application>
  <DocSecurity>0</DocSecurity>
  <Lines>101</Lines>
  <Paragraphs>28</Paragraphs>
  <ScaleCrop>false</ScaleCrop>
  <Company/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진</dc:creator>
  <cp:keywords/>
  <dc:description/>
  <cp:lastModifiedBy>김성진</cp:lastModifiedBy>
  <cp:revision>2</cp:revision>
  <dcterms:created xsi:type="dcterms:W3CDTF">2022-07-07T12:31:00Z</dcterms:created>
  <dcterms:modified xsi:type="dcterms:W3CDTF">2022-07-07T15:24:00Z</dcterms:modified>
</cp:coreProperties>
</file>